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FC1EEC" w14:textId="35A0AF53" w:rsidR="00281FC4" w:rsidRPr="00F12E1A" w:rsidRDefault="00281FC4" w:rsidP="00F12E1A">
      <w:pPr>
        <w:autoSpaceDE w:val="0"/>
        <w:autoSpaceDN w:val="0"/>
        <w:adjustRightInd w:val="0"/>
        <w:spacing w:before="240" w:line="300" w:lineRule="auto"/>
        <w:ind w:firstLine="284"/>
        <w:rPr>
          <w:rFonts w:asciiTheme="majorBidi" w:hAnsiTheme="majorBidi" w:cstheme="majorBidi"/>
          <w:bCs/>
          <w:i/>
          <w:iCs/>
          <w:color w:val="000000" w:themeColor="text1"/>
        </w:rPr>
      </w:pPr>
      <w:r w:rsidRPr="00F12E1A">
        <w:rPr>
          <w:rFonts w:asciiTheme="majorBidi" w:hAnsiTheme="majorBidi" w:cstheme="majorBidi"/>
          <w:bCs/>
          <w:i/>
          <w:iCs/>
          <w:color w:val="000000" w:themeColor="text1"/>
        </w:rPr>
        <w:t>Supplementary Information</w:t>
      </w:r>
    </w:p>
    <w:p w14:paraId="788F1440" w14:textId="40A193F6" w:rsidR="00281FC4" w:rsidRDefault="00281FC4" w:rsidP="00FE0E37">
      <w:pPr>
        <w:autoSpaceDE w:val="0"/>
        <w:autoSpaceDN w:val="0"/>
        <w:adjustRightInd w:val="0"/>
        <w:spacing w:before="240" w:line="300" w:lineRule="auto"/>
        <w:ind w:firstLine="284"/>
        <w:jc w:val="center"/>
        <w:rPr>
          <w:rFonts w:asciiTheme="majorBidi" w:hAnsiTheme="majorBidi" w:cstheme="majorBidi"/>
          <w:color w:val="000000" w:themeColor="text1"/>
        </w:rPr>
      </w:pPr>
      <w:bookmarkStart w:id="0" w:name="_GoBack"/>
      <w:bookmarkEnd w:id="0"/>
    </w:p>
    <w:p w14:paraId="077CD528" w14:textId="5B0A04B2" w:rsidR="00EC1313" w:rsidRDefault="00EC1313" w:rsidP="00EC1313">
      <w:pPr>
        <w:jc w:val="center"/>
      </w:pPr>
    </w:p>
    <w:p w14:paraId="34742E84" w14:textId="20B99CF5" w:rsidR="00EC1313" w:rsidRPr="0063374F" w:rsidRDefault="00EC1313" w:rsidP="00EC1313">
      <w:pPr>
        <w:spacing w:before="24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F05C9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F12E1A" w:rsidRPr="00DF05C9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281FC4" w:rsidRPr="00DF05C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63374F">
        <w:rPr>
          <w:rFonts w:asciiTheme="majorBidi" w:hAnsiTheme="majorBidi" w:cstheme="majorBidi"/>
          <w:sz w:val="24"/>
          <w:szCs w:val="24"/>
        </w:rPr>
        <w:t xml:space="preserve"> </w:t>
      </w:r>
      <w:r w:rsidR="00F12E1A">
        <w:rPr>
          <w:rFonts w:asciiTheme="majorBidi" w:hAnsiTheme="majorBidi" w:cstheme="majorBidi"/>
          <w:sz w:val="24"/>
          <w:szCs w:val="24"/>
        </w:rPr>
        <w:t>The p</w:t>
      </w:r>
      <w:r w:rsidRPr="0063374F">
        <w:rPr>
          <w:rFonts w:asciiTheme="majorBidi" w:hAnsiTheme="majorBidi" w:cstheme="majorBidi"/>
          <w:sz w:val="24"/>
          <w:szCs w:val="24"/>
        </w:rPr>
        <w:t>hysicochemical properti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3374F">
        <w:rPr>
          <w:rFonts w:asciiTheme="majorBidi" w:hAnsiTheme="majorBidi" w:cstheme="majorBidi"/>
          <w:sz w:val="24"/>
          <w:szCs w:val="24"/>
        </w:rPr>
        <w:t>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F12E1A">
        <w:rPr>
          <w:rFonts w:asciiTheme="majorBidi" w:hAnsiTheme="majorBidi" w:cstheme="majorBidi"/>
          <w:sz w:val="24"/>
          <w:szCs w:val="24"/>
        </w:rPr>
        <w:t>synthetic wastewater</w:t>
      </w:r>
      <w:r w:rsidR="00DF05C9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bidiVisual/>
        <w:tblW w:w="0" w:type="auto"/>
        <w:tblInd w:w="12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1"/>
        <w:gridCol w:w="2291"/>
        <w:gridCol w:w="2372"/>
      </w:tblGrid>
      <w:tr w:rsidR="00EC1313" w:rsidRPr="0008138D" w14:paraId="4F70AFC3" w14:textId="77777777" w:rsidTr="00FB6C4F"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68294210" w14:textId="77777777" w:rsidR="00EC1313" w:rsidRPr="00DF05C9" w:rsidRDefault="00EC1313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</w:tcPr>
          <w:p w14:paraId="11D83DED" w14:textId="77777777" w:rsidR="00EC1313" w:rsidRPr="00DF05C9" w:rsidRDefault="00EC1313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</w:tcPr>
          <w:p w14:paraId="2FCC65F8" w14:textId="41F706F4" w:rsidR="00EC1313" w:rsidRPr="00DF05C9" w:rsidRDefault="00EC1313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</w:tr>
      <w:tr w:rsidR="00EC1313" w:rsidRPr="0008138D" w14:paraId="082A225D" w14:textId="77777777" w:rsidTr="00FB6C4F">
        <w:tc>
          <w:tcPr>
            <w:tcW w:w="2291" w:type="dxa"/>
            <w:tcBorders>
              <w:top w:val="single" w:sz="4" w:space="0" w:color="auto"/>
            </w:tcBorders>
          </w:tcPr>
          <w:p w14:paraId="3113AF6C" w14:textId="77777777" w:rsidR="00EC1313" w:rsidRPr="00DF05C9" w:rsidRDefault="00EC1313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2291" w:type="dxa"/>
            <w:tcBorders>
              <w:top w:val="single" w:sz="4" w:space="0" w:color="auto"/>
            </w:tcBorders>
          </w:tcPr>
          <w:p w14:paraId="5B3D8512" w14:textId="77777777" w:rsidR="00EC1313" w:rsidRPr="00DF05C9" w:rsidRDefault="00EC1313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372" w:type="dxa"/>
            <w:tcBorders>
              <w:top w:val="single" w:sz="4" w:space="0" w:color="auto"/>
            </w:tcBorders>
          </w:tcPr>
          <w:p w14:paraId="6226DE47" w14:textId="77777777" w:rsidR="00EC1313" w:rsidRPr="00DF05C9" w:rsidRDefault="00EC1313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erature</w:t>
            </w:r>
          </w:p>
        </w:tc>
      </w:tr>
      <w:tr w:rsidR="00EC1313" w:rsidRPr="0008138D" w14:paraId="43A346AF" w14:textId="77777777" w:rsidTr="00FB6C4F">
        <w:tc>
          <w:tcPr>
            <w:tcW w:w="2291" w:type="dxa"/>
          </w:tcPr>
          <w:p w14:paraId="5374F1B9" w14:textId="31A54BCA" w:rsidR="00EC1313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2291" w:type="dxa"/>
          </w:tcPr>
          <w:p w14:paraId="486A18ED" w14:textId="77777777" w:rsidR="00EC1313" w:rsidRPr="00DF05C9" w:rsidRDefault="00EC1313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72" w:type="dxa"/>
          </w:tcPr>
          <w:p w14:paraId="294B2A52" w14:textId="77777777" w:rsidR="00EC1313" w:rsidRPr="00DF05C9" w:rsidRDefault="00EC1313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</w:tr>
      <w:tr w:rsidR="00EC1313" w:rsidRPr="0008138D" w14:paraId="01C29AC0" w14:textId="77777777" w:rsidTr="00FB6C4F">
        <w:tc>
          <w:tcPr>
            <w:tcW w:w="2291" w:type="dxa"/>
          </w:tcPr>
          <w:p w14:paraId="69DB7892" w14:textId="2C260064" w:rsidR="00EC1313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91" w:type="dxa"/>
          </w:tcPr>
          <w:p w14:paraId="23AD6071" w14:textId="57999864" w:rsidR="00EC1313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 CaCO</w:t>
            </w: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72" w:type="dxa"/>
          </w:tcPr>
          <w:p w14:paraId="4D599C00" w14:textId="3ABA6B08" w:rsidR="00EC1313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</w:tr>
      <w:tr w:rsidR="00F12E1A" w:rsidRPr="0008138D" w14:paraId="59E49DDD" w14:textId="77777777" w:rsidTr="00FB6C4F">
        <w:tc>
          <w:tcPr>
            <w:tcW w:w="2291" w:type="dxa"/>
          </w:tcPr>
          <w:p w14:paraId="71271296" w14:textId="46C8B07E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2291" w:type="dxa"/>
          </w:tcPr>
          <w:p w14:paraId="0300E9B9" w14:textId="0B457152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 CaCO</w:t>
            </w: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72" w:type="dxa"/>
          </w:tcPr>
          <w:p w14:paraId="551320F8" w14:textId="50DCADAE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</w:tr>
      <w:tr w:rsidR="00F12E1A" w:rsidRPr="0008138D" w14:paraId="1AEE0683" w14:textId="77777777" w:rsidTr="00FB6C4F">
        <w:tc>
          <w:tcPr>
            <w:tcW w:w="2291" w:type="dxa"/>
          </w:tcPr>
          <w:p w14:paraId="0DC1A862" w14:textId="50A036E0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2291" w:type="dxa"/>
          </w:tcPr>
          <w:p w14:paraId="59656395" w14:textId="3F0C6A1D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372" w:type="dxa"/>
          </w:tcPr>
          <w:p w14:paraId="21AA3CDF" w14:textId="5A71C1F1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F12E1A" w:rsidRPr="0008138D" w14:paraId="0EDEFACC" w14:textId="77777777" w:rsidTr="00FB6C4F">
        <w:tc>
          <w:tcPr>
            <w:tcW w:w="2291" w:type="dxa"/>
          </w:tcPr>
          <w:p w14:paraId="3D6CC4E6" w14:textId="081170A0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291" w:type="dxa"/>
          </w:tcPr>
          <w:p w14:paraId="10CA7A02" w14:textId="75BDE5BA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372" w:type="dxa"/>
          </w:tcPr>
          <w:p w14:paraId="42B75905" w14:textId="1B481FC1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</w:tr>
      <w:tr w:rsidR="00F12E1A" w:rsidRPr="0008138D" w14:paraId="5BB16D6D" w14:textId="77777777" w:rsidTr="00FB6C4F">
        <w:tc>
          <w:tcPr>
            <w:tcW w:w="2291" w:type="dxa"/>
          </w:tcPr>
          <w:p w14:paraId="672D95BC" w14:textId="30FBE7B5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2291" w:type="dxa"/>
          </w:tcPr>
          <w:p w14:paraId="5AD63838" w14:textId="67A96156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372" w:type="dxa"/>
          </w:tcPr>
          <w:p w14:paraId="67379DE6" w14:textId="50BBF889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</w:t>
            </w: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</w:tr>
      <w:tr w:rsidR="00F12E1A" w:rsidRPr="0008138D" w14:paraId="62336DE1" w14:textId="77777777" w:rsidTr="00FB6C4F">
        <w:tc>
          <w:tcPr>
            <w:tcW w:w="2291" w:type="dxa"/>
          </w:tcPr>
          <w:p w14:paraId="40BFC584" w14:textId="5954BC24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291" w:type="dxa"/>
          </w:tcPr>
          <w:p w14:paraId="18092768" w14:textId="75D10F5C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372" w:type="dxa"/>
          </w:tcPr>
          <w:p w14:paraId="32397B14" w14:textId="1DEFDEDB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</w:t>
            </w: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F12E1A" w:rsidRPr="0008138D" w14:paraId="51B7AD98" w14:textId="77777777" w:rsidTr="00FB6C4F">
        <w:tc>
          <w:tcPr>
            <w:tcW w:w="2291" w:type="dxa"/>
          </w:tcPr>
          <w:p w14:paraId="13428A5E" w14:textId="7D874679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291" w:type="dxa"/>
          </w:tcPr>
          <w:p w14:paraId="7AC2FC1B" w14:textId="4D12CBA5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372" w:type="dxa"/>
          </w:tcPr>
          <w:p w14:paraId="254E8E59" w14:textId="1909F549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F12E1A" w:rsidRPr="0008138D" w14:paraId="1122D698" w14:textId="77777777" w:rsidTr="00FB6C4F">
        <w:tc>
          <w:tcPr>
            <w:tcW w:w="2291" w:type="dxa"/>
          </w:tcPr>
          <w:p w14:paraId="6A0B32BE" w14:textId="083D762E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291" w:type="dxa"/>
          </w:tcPr>
          <w:p w14:paraId="4AA69357" w14:textId="7B49C5EF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372" w:type="dxa"/>
          </w:tcPr>
          <w:p w14:paraId="736F5528" w14:textId="5A84B73C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</w:p>
        </w:tc>
      </w:tr>
      <w:tr w:rsidR="00F12E1A" w:rsidRPr="0008138D" w14:paraId="69EF85F5" w14:textId="77777777" w:rsidTr="00FB6C4F">
        <w:tc>
          <w:tcPr>
            <w:tcW w:w="2291" w:type="dxa"/>
          </w:tcPr>
          <w:p w14:paraId="5C8BBC0D" w14:textId="59B73B0B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291" w:type="dxa"/>
          </w:tcPr>
          <w:p w14:paraId="77BA14BD" w14:textId="63FBB77F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 CaCO</w:t>
            </w: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72" w:type="dxa"/>
          </w:tcPr>
          <w:p w14:paraId="38BA9B95" w14:textId="47443DC4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Hardness</w:t>
            </w:r>
          </w:p>
        </w:tc>
      </w:tr>
      <w:tr w:rsidR="00F12E1A" w:rsidRPr="0008138D" w14:paraId="0643F862" w14:textId="77777777" w:rsidTr="00FB6C4F">
        <w:tc>
          <w:tcPr>
            <w:tcW w:w="2291" w:type="dxa"/>
          </w:tcPr>
          <w:p w14:paraId="2C595706" w14:textId="1C1901A5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91" w:type="dxa"/>
          </w:tcPr>
          <w:p w14:paraId="7A6C3FE4" w14:textId="4C5044E0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L</w:t>
            </w:r>
          </w:p>
        </w:tc>
        <w:tc>
          <w:tcPr>
            <w:tcW w:w="2372" w:type="dxa"/>
          </w:tcPr>
          <w:p w14:paraId="25DC0F4E" w14:textId="49F31CCC" w:rsidR="00F12E1A" w:rsidRPr="00DF05C9" w:rsidRDefault="00F12E1A" w:rsidP="00DF05C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</w:rPr>
            </w:pPr>
            <w:r w:rsidRPr="00DF05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ic acid</w:t>
            </w:r>
          </w:p>
        </w:tc>
      </w:tr>
    </w:tbl>
    <w:p w14:paraId="789C814B" w14:textId="77777777" w:rsidR="00EC1313" w:rsidRPr="0008138D" w:rsidRDefault="00EC1313" w:rsidP="0008138D">
      <w:pPr>
        <w:spacing w:after="0"/>
        <w:rPr>
          <w:color w:val="000000"/>
        </w:rPr>
      </w:pPr>
    </w:p>
    <w:p w14:paraId="27191535" w14:textId="77777777" w:rsidR="00EC1313" w:rsidRDefault="00EC1313" w:rsidP="00EC1313"/>
    <w:p w14:paraId="2A63099A" w14:textId="77777777" w:rsidR="00EC1313" w:rsidRPr="00EC1313" w:rsidRDefault="00EC1313" w:rsidP="00EC1313">
      <w:pPr>
        <w:jc w:val="center"/>
      </w:pPr>
    </w:p>
    <w:sectPr w:rsidR="00EC1313" w:rsidRPr="00EC1313" w:rsidSect="00193F8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E37"/>
    <w:rsid w:val="0008138D"/>
    <w:rsid w:val="00193F8C"/>
    <w:rsid w:val="002769A3"/>
    <w:rsid w:val="00281FC4"/>
    <w:rsid w:val="002C4A32"/>
    <w:rsid w:val="002D6284"/>
    <w:rsid w:val="004E26DB"/>
    <w:rsid w:val="00552393"/>
    <w:rsid w:val="005A596D"/>
    <w:rsid w:val="0064707A"/>
    <w:rsid w:val="0080336F"/>
    <w:rsid w:val="00974431"/>
    <w:rsid w:val="009F0136"/>
    <w:rsid w:val="00A13988"/>
    <w:rsid w:val="00A37F49"/>
    <w:rsid w:val="00B5336B"/>
    <w:rsid w:val="00B72883"/>
    <w:rsid w:val="00D93E2E"/>
    <w:rsid w:val="00DF05C9"/>
    <w:rsid w:val="00E752D6"/>
    <w:rsid w:val="00E833A1"/>
    <w:rsid w:val="00EC1313"/>
    <w:rsid w:val="00F12E1A"/>
    <w:rsid w:val="00F871E0"/>
    <w:rsid w:val="00FC6365"/>
    <w:rsid w:val="00FE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3E475"/>
  <w15:chartTrackingRefBased/>
  <w15:docId w15:val="{0A3B77E6-A316-4B78-85BE-46B5DEC7F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E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E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E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0E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E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E37"/>
    <w:rPr>
      <w:sz w:val="20"/>
      <w:szCs w:val="20"/>
    </w:rPr>
  </w:style>
  <w:style w:type="table" w:styleId="TableGrid">
    <w:name w:val="Table Grid"/>
    <w:basedOn w:val="TableNormal"/>
    <w:rsid w:val="00FE0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1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12E1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5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egala Priya J.</cp:lastModifiedBy>
  <cp:revision>3</cp:revision>
  <dcterms:created xsi:type="dcterms:W3CDTF">2023-08-16T14:06:00Z</dcterms:created>
  <dcterms:modified xsi:type="dcterms:W3CDTF">2023-08-28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508b016a816cd673d8ce91b46bf0e6dab67ce965242d4306c7cfdb3a8ff757</vt:lpwstr>
  </property>
</Properties>
</file>